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24A95" w14:textId="77777777" w:rsidR="002E0FF4" w:rsidRPr="006B7E13" w:rsidRDefault="002E0FF4" w:rsidP="002E0FF4">
      <w:pPr>
        <w:pStyle w:val="Kop1"/>
        <w:rPr>
          <w:rFonts w:ascii="Times New Roman" w:hAnsi="Times New Roman" w:cs="Times New Roman"/>
          <w:color w:val="auto"/>
          <w:sz w:val="24"/>
          <w:szCs w:val="24"/>
        </w:rPr>
      </w:pPr>
      <w:r w:rsidRPr="006B7E13">
        <w:rPr>
          <w:rFonts w:ascii="Times New Roman" w:hAnsi="Times New Roman" w:cs="Times New Roman"/>
          <w:color w:val="auto"/>
          <w:sz w:val="24"/>
          <w:szCs w:val="24"/>
        </w:rPr>
        <w:t>Supplementary material appendix C</w:t>
      </w:r>
    </w:p>
    <w:p w14:paraId="08F3DE25" w14:textId="77777777" w:rsidR="002E0FF4" w:rsidRPr="006B7E13" w:rsidRDefault="002E0FF4" w:rsidP="002E0FF4">
      <w:pPr>
        <w:rPr>
          <w:rFonts w:ascii="Times New Roman" w:hAnsi="Times New Roman" w:cs="Times New Roman"/>
          <w:sz w:val="24"/>
          <w:szCs w:val="24"/>
        </w:rPr>
      </w:pPr>
    </w:p>
    <w:p w14:paraId="0E9DE4C5" w14:textId="77777777" w:rsidR="002E0FF4" w:rsidRPr="006B7E13" w:rsidRDefault="002E0FF4" w:rsidP="002E0F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7E13">
        <w:rPr>
          <w:rFonts w:ascii="Times New Roman" w:hAnsi="Times New Roman" w:cs="Times New Roman"/>
          <w:sz w:val="24"/>
          <w:szCs w:val="24"/>
        </w:rPr>
        <w:t>Table S17. Cohen’s kappa agreement of the quality assessment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3"/>
        <w:gridCol w:w="632"/>
        <w:gridCol w:w="800"/>
        <w:gridCol w:w="633"/>
        <w:gridCol w:w="792"/>
        <w:gridCol w:w="614"/>
        <w:gridCol w:w="792"/>
        <w:gridCol w:w="634"/>
        <w:gridCol w:w="792"/>
      </w:tblGrid>
      <w:tr w:rsidR="002E0FF4" w:rsidRPr="006B7E13" w14:paraId="1F2AD2E3" w14:textId="77777777" w:rsidTr="00EB61B8">
        <w:tc>
          <w:tcPr>
            <w:tcW w:w="5103" w:type="dxa"/>
            <w:tcBorders>
              <w:top w:val="single" w:sz="4" w:space="0" w:color="auto"/>
            </w:tcBorders>
          </w:tcPr>
          <w:p w14:paraId="5A5E1D4D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57" w:type="dxa"/>
            <w:gridSpan w:val="2"/>
            <w:tcBorders>
              <w:top w:val="single" w:sz="4" w:space="0" w:color="auto"/>
            </w:tcBorders>
            <w:vAlign w:val="center"/>
          </w:tcPr>
          <w:p w14:paraId="6796F49A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Searching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14:paraId="2532ABC9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Reading</w:t>
            </w:r>
          </w:p>
        </w:tc>
        <w:tc>
          <w:tcPr>
            <w:tcW w:w="1643" w:type="dxa"/>
            <w:gridSpan w:val="2"/>
            <w:tcBorders>
              <w:top w:val="single" w:sz="4" w:space="0" w:color="auto"/>
            </w:tcBorders>
            <w:vAlign w:val="center"/>
          </w:tcPr>
          <w:p w14:paraId="23F510D1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Mobility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</w:tcBorders>
            <w:vAlign w:val="center"/>
          </w:tcPr>
          <w:p w14:paraId="0B92F0C1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2E0FF4" w:rsidRPr="006B7E13" w14:paraId="37BCF0E9" w14:textId="77777777" w:rsidTr="00EB61B8">
        <w:trPr>
          <w:trHeight w:val="724"/>
        </w:trPr>
        <w:tc>
          <w:tcPr>
            <w:tcW w:w="5103" w:type="dxa"/>
            <w:tcBorders>
              <w:bottom w:val="single" w:sz="4" w:space="0" w:color="auto"/>
            </w:tcBorders>
          </w:tcPr>
          <w:p w14:paraId="48E91FD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277389F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2C40A79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Cohen’s kapp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5D28E3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9A687AF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Cohen’s kappa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54B004C9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7FB48668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Cohen’s kappa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4B95397E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6CB7E6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Cohen’s kappa</w:t>
            </w:r>
          </w:p>
        </w:tc>
      </w:tr>
      <w:tr w:rsidR="002E0FF4" w:rsidRPr="006B7E13" w14:paraId="6E3F3AC9" w14:textId="77777777" w:rsidTr="00EB61B8">
        <w:tc>
          <w:tcPr>
            <w:tcW w:w="5103" w:type="dxa"/>
            <w:tcBorders>
              <w:top w:val="single" w:sz="4" w:space="0" w:color="auto"/>
            </w:tcBorders>
          </w:tcPr>
          <w:p w14:paraId="6672FD0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Performance enhancing scanning behaviour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461BBF9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47535C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6F9C9923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5ABB3FF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7252737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75E19D6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011EAB4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A65CB91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2E0FF4" w:rsidRPr="006B7E13" w14:paraId="1B121BF4" w14:textId="77777777" w:rsidTr="00EB61B8">
        <w:tc>
          <w:tcPr>
            <w:tcW w:w="5103" w:type="dxa"/>
          </w:tcPr>
          <w:p w14:paraId="0ABF2B4E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Spontaneous adaptation in scanning behaviour</w:t>
            </w:r>
          </w:p>
        </w:tc>
        <w:tc>
          <w:tcPr>
            <w:tcW w:w="821" w:type="dxa"/>
          </w:tcPr>
          <w:p w14:paraId="62ED1398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36" w:type="dxa"/>
          </w:tcPr>
          <w:p w14:paraId="3C159A44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821" w:type="dxa"/>
          </w:tcPr>
          <w:p w14:paraId="23CBF9B2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2" w:type="dxa"/>
          </w:tcPr>
          <w:p w14:paraId="6336F715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821" w:type="dxa"/>
          </w:tcPr>
          <w:p w14:paraId="4EB1BD2A" w14:textId="266D5575" w:rsidR="002E0FF4" w:rsidRPr="006B7E13" w:rsidRDefault="00E6490C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2" w:type="dxa"/>
          </w:tcPr>
          <w:p w14:paraId="13B2DA9D" w14:textId="395CB4BE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490C" w:rsidRPr="006B7E1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22" w:type="dxa"/>
          </w:tcPr>
          <w:p w14:paraId="4F797128" w14:textId="6240AB7F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490C" w:rsidRPr="006B7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2" w:type="dxa"/>
          </w:tcPr>
          <w:p w14:paraId="00F6E73F" w14:textId="2EA469C5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E6490C" w:rsidRPr="006B7E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2E0FF4" w:rsidRPr="006B7E13" w14:paraId="0E8746B4" w14:textId="77777777" w:rsidTr="00EB61B8">
        <w:tc>
          <w:tcPr>
            <w:tcW w:w="5103" w:type="dxa"/>
          </w:tcPr>
          <w:p w14:paraId="20C71EBC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Training-induced adaptations in scanning behaviour</w:t>
            </w:r>
          </w:p>
        </w:tc>
        <w:tc>
          <w:tcPr>
            <w:tcW w:w="821" w:type="dxa"/>
          </w:tcPr>
          <w:p w14:paraId="11F2CF08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36" w:type="dxa"/>
          </w:tcPr>
          <w:p w14:paraId="2AFD0EA2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821" w:type="dxa"/>
          </w:tcPr>
          <w:p w14:paraId="492718D5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2" w:type="dxa"/>
          </w:tcPr>
          <w:p w14:paraId="7BF07981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821" w:type="dxa"/>
          </w:tcPr>
          <w:p w14:paraId="53725561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22" w:type="dxa"/>
          </w:tcPr>
          <w:p w14:paraId="64424C78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14:paraId="5E7C7674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22" w:type="dxa"/>
          </w:tcPr>
          <w:p w14:paraId="67D91854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2E0FF4" w:rsidRPr="00253E3C" w14:paraId="6AC9668F" w14:textId="77777777" w:rsidTr="00EB61B8">
        <w:trPr>
          <w:trHeight w:val="170"/>
        </w:trPr>
        <w:tc>
          <w:tcPr>
            <w:tcW w:w="5103" w:type="dxa"/>
            <w:tcBorders>
              <w:bottom w:val="single" w:sz="4" w:space="0" w:color="auto"/>
            </w:tcBorders>
          </w:tcPr>
          <w:p w14:paraId="76B0285A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F08F10A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513FFA5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B43562E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14DD24B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18947D6" w14:textId="1A9282D4" w:rsidR="002E0FF4" w:rsidRPr="006B7E13" w:rsidRDefault="00E6490C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A95A640" w14:textId="19C015F2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E6490C" w:rsidRPr="006B7E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A17AB7F" w14:textId="77777777" w:rsidR="002E0FF4" w:rsidRPr="006B7E13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91AF8DA" w14:textId="77777777" w:rsidR="002E0FF4" w:rsidRPr="00253E3C" w:rsidRDefault="002E0FF4" w:rsidP="00EB61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7E1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</w:tbl>
    <w:p w14:paraId="0C3D998E" w14:textId="77777777" w:rsidR="009912A8" w:rsidRDefault="009912A8"/>
    <w:sectPr w:rsidR="009912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F4"/>
    <w:rsid w:val="002E0FF4"/>
    <w:rsid w:val="006B7E13"/>
    <w:rsid w:val="008C24AB"/>
    <w:rsid w:val="009912A8"/>
    <w:rsid w:val="00B04CC7"/>
    <w:rsid w:val="00E64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25AF1"/>
  <w15:chartTrackingRefBased/>
  <w15:docId w15:val="{D4EBBF17-4DA5-4034-B376-D0947A5A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0FF4"/>
    <w:rPr>
      <w:rFonts w:ascii="Calibri" w:eastAsia="Calibri" w:hAnsi="Calibri" w:cs="Calibri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E0F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E0F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table" w:styleId="Tabelraster">
    <w:name w:val="Table Grid"/>
    <w:basedOn w:val="Standaardtabel"/>
    <w:uiPriority w:val="39"/>
    <w:rsid w:val="002E0FF4"/>
    <w:pPr>
      <w:spacing w:after="0" w:line="240" w:lineRule="auto"/>
    </w:pPr>
    <w:rPr>
      <w:rFonts w:ascii="Calibri" w:eastAsia="Calibri" w:hAnsi="Calibri" w:cs="Calibri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M.J.L. Postuma</dc:creator>
  <cp:keywords/>
  <dc:description/>
  <cp:lastModifiedBy>E.M.J.L. Postuma</cp:lastModifiedBy>
  <cp:revision>4</cp:revision>
  <dcterms:created xsi:type="dcterms:W3CDTF">2022-12-09T12:21:00Z</dcterms:created>
  <dcterms:modified xsi:type="dcterms:W3CDTF">2023-07-20T07:40:00Z</dcterms:modified>
</cp:coreProperties>
</file>